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6E9DC" w14:textId="2B5EBD72" w:rsidR="002A69DB" w:rsidRDefault="58E28B82" w:rsidP="7808F743">
      <w:pPr>
        <w:pStyle w:val="Ttulo2"/>
        <w:spacing w:line="252" w:lineRule="auto"/>
        <w:jc w:val="both"/>
        <w:rPr>
          <w:rFonts w:ascii="Aptos Display" w:eastAsia="Aptos Display" w:hAnsi="Aptos Display" w:cs="Aptos Display"/>
        </w:rPr>
      </w:pPr>
      <w:r w:rsidRPr="7808F743">
        <w:rPr>
          <w:rFonts w:ascii="Aptos Display" w:eastAsia="Aptos Display" w:hAnsi="Aptos Display" w:cs="Aptos Display"/>
          <w:lang w:val="en-US"/>
        </w:rPr>
        <w:t>Multimedia Appendix 5: SHAP’s feature importance</w:t>
      </w:r>
    </w:p>
    <w:p w14:paraId="1704E489" w14:textId="77777777" w:rsidR="00B4679E" w:rsidRDefault="58E28B82" w:rsidP="7808F743">
      <w:pPr>
        <w:spacing w:after="352" w:line="252" w:lineRule="auto"/>
        <w:ind w:hanging="10"/>
        <w:jc w:val="both"/>
        <w:rPr>
          <w:rFonts w:ascii="Cambria" w:eastAsia="Cambria" w:hAnsi="Cambria" w:cs="Cambria"/>
          <w:noProof/>
          <w:color w:val="000000" w:themeColor="text1"/>
          <w:sz w:val="20"/>
          <w:szCs w:val="20"/>
          <w:lang w:val="en-US"/>
        </w:rPr>
      </w:pPr>
      <w:r w:rsidRPr="7808F743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 xml:space="preserve">SHAP is a game theory-based strategy to measure the contribution of each variable over the decision making of a prediction. Figure </w:t>
      </w:r>
      <w:r w:rsidR="00B4679E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5</w:t>
      </w:r>
      <w:r w:rsidRPr="7808F743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 xml:space="preserve"> depicts the </w:t>
      </w:r>
      <w:proofErr w:type="gramStart"/>
      <w:r w:rsidRPr="7808F743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mean</w:t>
      </w:r>
      <w:proofErr w:type="gramEnd"/>
      <w:r w:rsidRPr="7808F743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 xml:space="preserve"> results of SHAP over </w:t>
      </w:r>
      <w:r w:rsidR="00B4679E" w:rsidRPr="7808F743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all</w:t>
      </w:r>
      <w:r w:rsidRPr="7808F743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 xml:space="preserve"> the patients, colored by the final prediction.</w:t>
      </w:r>
      <w:r w:rsidR="00B4679E" w:rsidRPr="00B4679E">
        <w:rPr>
          <w:rFonts w:ascii="Cambria" w:eastAsia="Cambria" w:hAnsi="Cambria" w:cs="Cambria"/>
          <w:noProof/>
          <w:color w:val="000000" w:themeColor="text1"/>
          <w:sz w:val="20"/>
          <w:szCs w:val="20"/>
          <w:lang w:val="en-US"/>
        </w:rPr>
        <w:t xml:space="preserve"> </w:t>
      </w:r>
    </w:p>
    <w:p w14:paraId="3AFD9887" w14:textId="31C014F1" w:rsidR="002A69DB" w:rsidRDefault="00B4679E" w:rsidP="00B4679E">
      <w:pPr>
        <w:spacing w:after="352" w:line="252" w:lineRule="auto"/>
        <w:ind w:hanging="10"/>
        <w:jc w:val="both"/>
        <w:rPr>
          <w:rFonts w:ascii="Cambria" w:eastAsia="Cambria" w:hAnsi="Cambria" w:cs="Cambria"/>
          <w:color w:val="000000" w:themeColor="text1"/>
          <w:sz w:val="20"/>
          <w:szCs w:val="20"/>
        </w:rPr>
      </w:pPr>
      <w:r>
        <w:rPr>
          <w:rFonts w:ascii="Cambria" w:eastAsia="Cambria" w:hAnsi="Cambria" w:cs="Cambria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B234B31" wp14:editId="5408680F">
            <wp:extent cx="5724525" cy="2867025"/>
            <wp:effectExtent l="0" t="0" r="9525" b="9525"/>
            <wp:docPr id="77547447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9374A" w14:textId="2BB005D9" w:rsidR="002A69DB" w:rsidRDefault="58E28B82" w:rsidP="7808F743">
      <w:pPr>
        <w:spacing w:after="1340" w:line="241" w:lineRule="auto"/>
        <w:ind w:left="-5" w:right="-15" w:hanging="10"/>
        <w:jc w:val="both"/>
        <w:rPr>
          <w:rFonts w:ascii="Cambria" w:eastAsia="Cambria" w:hAnsi="Cambria" w:cs="Cambria"/>
          <w:color w:val="000000" w:themeColor="text1"/>
          <w:sz w:val="16"/>
          <w:szCs w:val="16"/>
        </w:rPr>
      </w:pPr>
      <w:r w:rsidRPr="7808F743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 xml:space="preserve">Figure </w:t>
      </w:r>
      <w:r w:rsidR="00B4679E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>5</w:t>
      </w:r>
      <w:r w:rsidRPr="7808F743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>: Variables used in the predictive model and estimated contribution to the decision-making of the predictions (positive values mean that higher values are associated with the class while negative values mean that lower values are associated with the class).</w:t>
      </w:r>
    </w:p>
    <w:p w14:paraId="5C1A07E2" w14:textId="49414154" w:rsidR="002A69DB" w:rsidRDefault="002A69DB"/>
    <w:sectPr w:rsidR="002A69D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71C131"/>
    <w:rsid w:val="000E59C6"/>
    <w:rsid w:val="002837D5"/>
    <w:rsid w:val="002A69DB"/>
    <w:rsid w:val="00AE23D9"/>
    <w:rsid w:val="00B4679E"/>
    <w:rsid w:val="0B71C131"/>
    <w:rsid w:val="58E28B82"/>
    <w:rsid w:val="7808F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03EBD"/>
  <w15:chartTrackingRefBased/>
  <w15:docId w15:val="{3DEB8EDA-91C4-4808-AD29-99C6110B8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BED78BC68A643A8DB8F0A72C130ED" ma:contentTypeVersion="16" ma:contentTypeDescription="Create a new document." ma:contentTypeScope="" ma:versionID="717c6461f1fd16655c0f70248fbbc380">
  <xsd:schema xmlns:xsd="http://www.w3.org/2001/XMLSchema" xmlns:xs="http://www.w3.org/2001/XMLSchema" xmlns:p="http://schemas.microsoft.com/office/2006/metadata/properties" xmlns:ns2="384b14e5-a672-4a66-9ce6-862a8a8f6f4f" xmlns:ns3="6fb0571c-4ef2-47e4-b4d7-98aeb8911baa" targetNamespace="http://schemas.microsoft.com/office/2006/metadata/properties" ma:root="true" ma:fieldsID="fcb47b7b97a9e8771fad2b98f387d301" ns2:_="" ns3:_="">
    <xsd:import namespace="384b14e5-a672-4a66-9ce6-862a8a8f6f4f"/>
    <xsd:import namespace="6fb0571c-4ef2-47e4-b4d7-98aeb8911b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b14e5-a672-4a66-9ce6-862a8a8f6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5fb7eff-c188-4680-8897-bcf005966f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0571c-4ef2-47e4-b4d7-98aeb8911ba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f8597f3-ffab-44f1-a4fe-fc95cadf0091}" ma:internalName="TaxCatchAll" ma:showField="CatchAllData" ma:web="6fb0571c-4ef2-47e4-b4d7-98aeb8911b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b0571c-4ef2-47e4-b4d7-98aeb8911baa" xsi:nil="true"/>
    <lcf76f155ced4ddcb4097134ff3c332f xmlns="384b14e5-a672-4a66-9ce6-862a8a8f6f4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716EDD-7B80-49EA-B46D-DE81C28DC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b14e5-a672-4a66-9ce6-862a8a8f6f4f"/>
    <ds:schemaRef ds:uri="6fb0571c-4ef2-47e4-b4d7-98aeb8911b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FBF07F-301D-4CA6-9B39-DDB0E619FC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A16547-31C3-47A3-A6B7-7C228A295E29}">
  <ds:schemaRefs>
    <ds:schemaRef ds:uri="http://schemas.microsoft.com/office/2006/metadata/properties"/>
    <ds:schemaRef ds:uri="http://schemas.microsoft.com/office/infopath/2007/PartnerControls"/>
    <ds:schemaRef ds:uri="6fb0571c-4ef2-47e4-b4d7-98aeb8911baa"/>
    <ds:schemaRef ds:uri="384b14e5-a672-4a66-9ce6-862a8a8f6f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58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ont</dc:creator>
  <cp:keywords/>
  <dc:description/>
  <cp:lastModifiedBy>Miguel Font</cp:lastModifiedBy>
  <cp:revision>3</cp:revision>
  <dcterms:created xsi:type="dcterms:W3CDTF">2026-01-30T12:35:00Z</dcterms:created>
  <dcterms:modified xsi:type="dcterms:W3CDTF">2026-03-0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BED78BC68A643A8DB8F0A72C130ED</vt:lpwstr>
  </property>
  <property fmtid="{D5CDD505-2E9C-101B-9397-08002B2CF9AE}" pid="3" name="MediaServiceImageTags">
    <vt:lpwstr/>
  </property>
</Properties>
</file>